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A80" w:rsidRPr="007C19C7" w:rsidRDefault="008C4A80" w:rsidP="008C4A80">
      <w:pPr>
        <w:pStyle w:val="Napis"/>
        <w:spacing w:line="480" w:lineRule="auto"/>
        <w:rPr>
          <w:b/>
          <w:i w:val="0"/>
          <w:color w:val="auto"/>
          <w:sz w:val="24"/>
          <w:szCs w:val="24"/>
          <w:lang w:val="en-US"/>
        </w:rPr>
      </w:pPr>
      <w:r w:rsidRPr="007C19C7">
        <w:rPr>
          <w:b/>
          <w:i w:val="0"/>
          <w:color w:val="auto"/>
          <w:sz w:val="24"/>
          <w:szCs w:val="24"/>
          <w:lang w:val="en-US"/>
        </w:rPr>
        <w:t>S1 Table. Experimental honey bee group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2027"/>
        <w:gridCol w:w="3118"/>
        <w:gridCol w:w="2693"/>
      </w:tblGrid>
      <w:tr w:rsidR="008C4A80" w:rsidRPr="00E6662F" w:rsidTr="00406CD4">
        <w:trPr>
          <w:trHeight w:val="283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sl-SI"/>
              </w:rPr>
              <w:t>Group No.</w:t>
            </w:r>
          </w:p>
        </w:tc>
        <w:tc>
          <w:tcPr>
            <w:tcW w:w="783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4A80" w:rsidRPr="007C19C7" w:rsidRDefault="008C4A80" w:rsidP="00406CD4">
            <w:pPr>
              <w:spacing w:after="0" w:line="240" w:lineRule="auto"/>
              <w:ind w:left="212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sl-SI"/>
              </w:rPr>
              <w:t>Sample</w:t>
            </w:r>
          </w:p>
        </w:tc>
      </w:tr>
      <w:tr w:rsidR="008C4A80" w:rsidRPr="00E6662F" w:rsidTr="00406CD4">
        <w:trPr>
          <w:trHeight w:val="283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8C4A80" w:rsidRPr="007C19C7" w:rsidRDefault="008C4A80" w:rsidP="00406C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sl-SI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C4A80" w:rsidRPr="007C19C7" w:rsidRDefault="008C4A80" w:rsidP="00406C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lang w:eastAsia="sl-SI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sl-SI"/>
              </w:rPr>
            </w:pPr>
            <w:proofErr w:type="spellStart"/>
            <w:r w:rsidRPr="007C19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lang w:val="en-US" w:eastAsia="sl-SI"/>
              </w:rPr>
              <w:t>Varroa</w:t>
            </w:r>
            <w:proofErr w:type="spellEnd"/>
            <w:r w:rsidRPr="007C1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sl-SI"/>
              </w:rPr>
              <w:t xml:space="preserve"> mite infest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sl-SI"/>
              </w:rPr>
            </w:pPr>
            <w:proofErr w:type="spellStart"/>
            <w:r w:rsidRPr="007C19C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sl-SI"/>
              </w:rPr>
              <w:t>Thiamethoxam</w:t>
            </w:r>
            <w:proofErr w:type="spellEnd"/>
          </w:p>
        </w:tc>
      </w:tr>
      <w:tr w:rsidR="008C4A80" w:rsidRPr="00E6662F" w:rsidTr="00406CD4">
        <w:trPr>
          <w:trHeight w:val="39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I, IV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brown-eyed pup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no</w:t>
            </w:r>
          </w:p>
        </w:tc>
      </w:tr>
      <w:tr w:rsidR="008C4A80" w:rsidRPr="00E6662F" w:rsidTr="00406CD4">
        <w:trPr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white-eyed pup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no</w:t>
            </w:r>
          </w:p>
        </w:tc>
      </w:tr>
      <w:tr w:rsidR="008C4A80" w:rsidRPr="00E6662F" w:rsidTr="00406CD4">
        <w:trPr>
          <w:trHeight w:val="39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II, III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brown-eyed pup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yes</w:t>
            </w:r>
          </w:p>
        </w:tc>
      </w:tr>
      <w:tr w:rsidR="008C4A80" w:rsidRPr="00E6662F" w:rsidTr="00406CD4">
        <w:trPr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white-eyed pup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yes</w:t>
            </w:r>
          </w:p>
        </w:tc>
      </w:tr>
      <w:tr w:rsidR="008C4A80" w:rsidRPr="00E6662F" w:rsidTr="00406CD4">
        <w:trPr>
          <w:trHeight w:val="39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V, VIII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brown-eyed pup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yes</w:t>
            </w:r>
          </w:p>
        </w:tc>
      </w:tr>
      <w:tr w:rsidR="008C4A80" w:rsidRPr="00E6662F" w:rsidTr="00406CD4">
        <w:trPr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white-eyed pup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yes</w:t>
            </w:r>
          </w:p>
        </w:tc>
      </w:tr>
      <w:tr w:rsidR="008C4A80" w:rsidRPr="00E6662F" w:rsidTr="00406CD4">
        <w:trPr>
          <w:trHeight w:val="39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VI, VII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brown-eyed pup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no</w:t>
            </w:r>
          </w:p>
        </w:tc>
      </w:tr>
      <w:tr w:rsidR="008C4A80" w:rsidRPr="00E6662F" w:rsidTr="00406CD4">
        <w:trPr>
          <w:trHeight w:val="39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white-eyed pup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n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C4A80" w:rsidRPr="007C19C7" w:rsidRDefault="008C4A80" w:rsidP="00406C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l-SI"/>
              </w:rPr>
            </w:pPr>
            <w:r w:rsidRPr="007C19C7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l-SI"/>
              </w:rPr>
              <w:t>no</w:t>
            </w:r>
          </w:p>
        </w:tc>
      </w:tr>
    </w:tbl>
    <w:p w:rsidR="00050553" w:rsidRDefault="00050553">
      <w:bookmarkStart w:id="0" w:name="_GoBack"/>
      <w:bookmarkEnd w:id="0"/>
    </w:p>
    <w:sectPr w:rsidR="00050553" w:rsidSect="000505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A80"/>
    <w:rsid w:val="00050553"/>
    <w:rsid w:val="007C19C7"/>
    <w:rsid w:val="008C4A80"/>
    <w:rsid w:val="00E2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6167D09-5927-49FB-81FF-27F918652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050553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pis">
    <w:name w:val="caption"/>
    <w:basedOn w:val="Navaden"/>
    <w:next w:val="Navaden"/>
    <w:uiPriority w:val="35"/>
    <w:unhideWhenUsed/>
    <w:qFormat/>
    <w:rsid w:val="008C4A80"/>
    <w:pPr>
      <w:spacing w:line="240" w:lineRule="auto"/>
      <w:jc w:val="both"/>
    </w:pPr>
    <w:rPr>
      <w:rFonts w:ascii="Times New Roman" w:hAnsi="Times New Roman"/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ka Cizelj</dc:creator>
  <cp:keywords/>
  <dc:description/>
  <cp:lastModifiedBy>Tesovnik, Tanja</cp:lastModifiedBy>
  <cp:revision>3</cp:revision>
  <dcterms:created xsi:type="dcterms:W3CDTF">2017-09-05T08:14:00Z</dcterms:created>
  <dcterms:modified xsi:type="dcterms:W3CDTF">2017-09-08T11:28:00Z</dcterms:modified>
</cp:coreProperties>
</file>